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58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9"/>
        <w:gridCol w:w="975"/>
        <w:gridCol w:w="1879"/>
        <w:gridCol w:w="905"/>
        <w:gridCol w:w="910"/>
        <w:gridCol w:w="1241"/>
        <w:gridCol w:w="752"/>
        <w:gridCol w:w="1753"/>
        <w:gridCol w:w="1474"/>
      </w:tblGrid>
      <w:tr w:rsidR="00A533CA" w:rsidRPr="006C0275" w14:paraId="1911622E" w14:textId="77777777" w:rsidTr="000C1154">
        <w:trPr>
          <w:trHeight w:val="510"/>
        </w:trPr>
        <w:tc>
          <w:tcPr>
            <w:tcW w:w="1275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A3073" w14:textId="66EF1B72" w:rsidR="00A533CA" w:rsidRPr="00017B53" w:rsidRDefault="006C0275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ppendix.</w:t>
            </w:r>
            <w:r w:rsidR="00A533CA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bookmarkStart w:id="0" w:name="_Hlk529115985"/>
            <w:r w:rsidR="00A533CA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Univariate meta-regressions for the primary outcome (aggregate measure of mental health related symptoms) comparing </w:t>
            </w:r>
            <w:r w:rsidR="00A533CA" w:rsidRPr="00017B53">
              <w:rPr>
                <w:rFonts w:ascii="Times New Roman" w:eastAsia="ヒラギノ角ゴ Pro W3" w:hAnsi="Times New Roman" w:cs="Times New Roman"/>
                <w:b/>
                <w:sz w:val="20"/>
                <w:szCs w:val="20"/>
                <w:lang w:val="en-US" w:eastAsia="pt-BR"/>
              </w:rPr>
              <w:t>medication</w:t>
            </w:r>
            <w:r w:rsidR="00A533CA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versus </w:t>
            </w:r>
            <w:r w:rsidR="00A533CA" w:rsidRPr="00017B53">
              <w:rPr>
                <w:rStyle w:val="shorttext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placebo</w:t>
            </w:r>
            <w:bookmarkEnd w:id="0"/>
          </w:p>
        </w:tc>
      </w:tr>
      <w:tr w:rsidR="00A533CA" w:rsidRPr="005C66DD" w14:paraId="6413A1CC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02D3E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75A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217C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093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F17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1B56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1ED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3ADF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6B0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5C66DD" w14:paraId="5D0F56AE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032EB32" w14:textId="77777777" w:rsidR="00A533CA" w:rsidRPr="00017B53" w:rsidRDefault="00A533CA" w:rsidP="00E017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Medication clas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SRI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75D713" w14:textId="265EA35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7441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1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C8BBA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2D502D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DBAD7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9B0F5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5A779C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4F7C1F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D86E6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7B51AA91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7D2A27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NRI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CC6E4F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49FC66" w14:textId="3738C0A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264786D" w14:textId="774F83E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6C96E2" w14:textId="174458A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7E5392A" w14:textId="340AEF0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6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CEE1AB" w14:textId="2280443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EB415B2" w14:textId="79B287D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BC2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DB10676" w14:textId="4D388DC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118EB715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96461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Medication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9FB4" w14:textId="51116D6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5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7744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501B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AFB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856E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A97B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AF90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9E0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7B1B5610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651D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Sertraline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DE41F" w14:textId="249E509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1 (3231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56A41" w14:textId="1628D13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A1629" w14:textId="3519FB8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CE81" w14:textId="36F02CB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EF9C3" w14:textId="16C1F84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7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0A8F3" w14:textId="2A5FB8F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3689" w14:textId="09D6D9F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1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11D1" w14:textId="6CC61A9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1D052108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1AD87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aroxetine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B0ED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58FDE" w14:textId="7403983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D2D35" w14:textId="48F39D9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4A4E" w14:textId="44F1B6C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B7C8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6FD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2E15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CCA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32410175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0E00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E9E1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3D1BE" w14:textId="0ACB885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22365" w14:textId="3D3B32A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48419" w14:textId="2313D6F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ABF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D215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792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7706E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66C887FB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1A2A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9762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9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54D9" w14:textId="55F20ED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ED1AA" w14:textId="422F630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E2F83" w14:textId="2EF7147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9CB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6EAE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F985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4CA7A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6C09C525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583F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4AE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6D2BF" w14:textId="25D4638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F9B10" w14:textId="5FFBD1E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9F0F" w14:textId="524BF85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EFD8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21B3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AAC4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0DCF7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1680405C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D1F57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8330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A9F5C" w14:textId="02E0AEF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06403" w14:textId="00A4A98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9ADE3" w14:textId="480930B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0E5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B2CE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6633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867BC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7FFF5458" w14:textId="77777777" w:rsidTr="000C1154">
        <w:trPr>
          <w:trHeight w:val="51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1D194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loxet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1F18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6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BD549" w14:textId="721B66A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1421" w14:textId="0D3C4C2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2230" w14:textId="203E71B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133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B4A0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2D58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6EC6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8A42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0153B9CB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1330"/>
        <w:gridCol w:w="1688"/>
        <w:gridCol w:w="829"/>
        <w:gridCol w:w="910"/>
        <w:gridCol w:w="1364"/>
        <w:gridCol w:w="752"/>
        <w:gridCol w:w="1976"/>
        <w:gridCol w:w="1285"/>
      </w:tblGrid>
      <w:tr w:rsidR="00A533CA" w:rsidRPr="005C66DD" w14:paraId="598C523B" w14:textId="77777777" w:rsidTr="000C1154">
        <w:trPr>
          <w:trHeight w:val="510"/>
        </w:trPr>
        <w:tc>
          <w:tcPr>
            <w:tcW w:w="2477" w:type="dxa"/>
            <w:shd w:val="clear" w:color="auto" w:fill="FFFFFF" w:themeFill="background1"/>
            <w:vAlign w:val="center"/>
          </w:tcPr>
          <w:p w14:paraId="040B641C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14:paraId="440C44F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25BE7EF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1818E1E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0D9E580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14:paraId="0EA385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3237A14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14:paraId="1B33DE0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2FDA020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5C66DD" w14:paraId="3BA9D179" w14:textId="77777777" w:rsidTr="000C1154">
        <w:trPr>
          <w:trHeight w:val="510"/>
        </w:trPr>
        <w:tc>
          <w:tcPr>
            <w:tcW w:w="2477" w:type="dxa"/>
            <w:shd w:val="clear" w:color="auto" w:fill="F2F2F2" w:themeFill="background1" w:themeFillShade="F2"/>
            <w:vAlign w:val="center"/>
          </w:tcPr>
          <w:p w14:paraId="773B882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omparator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 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 Head-to-hea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1E367DC" w14:textId="169D009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0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center"/>
          </w:tcPr>
          <w:p w14:paraId="4C142A2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29" w:type="dxa"/>
            <w:shd w:val="clear" w:color="auto" w:fill="F2F2F2" w:themeFill="background1" w:themeFillShade="F2"/>
            <w:vAlign w:val="center"/>
          </w:tcPr>
          <w:p w14:paraId="3CA2F69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0" w:type="dxa"/>
            <w:shd w:val="clear" w:color="auto" w:fill="F2F2F2" w:themeFill="background1" w:themeFillShade="F2"/>
            <w:vAlign w:val="center"/>
          </w:tcPr>
          <w:p w14:paraId="52DAA41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28D6112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shd w:val="clear" w:color="auto" w:fill="F2F2F2" w:themeFill="background1" w:themeFillShade="F2"/>
            <w:vAlign w:val="center"/>
          </w:tcPr>
          <w:p w14:paraId="375BBB6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553098B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14:paraId="446040F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09305F77" w14:textId="77777777" w:rsidTr="000C1154">
        <w:trPr>
          <w:trHeight w:val="510"/>
        </w:trPr>
        <w:tc>
          <w:tcPr>
            <w:tcW w:w="2477" w:type="dxa"/>
            <w:shd w:val="clear" w:color="auto" w:fill="F2F2F2" w:themeFill="background1" w:themeFillShade="F2"/>
            <w:vAlign w:val="center"/>
          </w:tcPr>
          <w:p w14:paraId="7CD5E53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Different dose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4C6B1FD" w14:textId="202CD13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4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center"/>
          </w:tcPr>
          <w:p w14:paraId="45A71672" w14:textId="10EA8B4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9" w:type="dxa"/>
            <w:shd w:val="clear" w:color="auto" w:fill="F2F2F2" w:themeFill="background1" w:themeFillShade="F2"/>
            <w:vAlign w:val="center"/>
          </w:tcPr>
          <w:p w14:paraId="3614DD98" w14:textId="10EDC74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910" w:type="dxa"/>
            <w:shd w:val="clear" w:color="auto" w:fill="F2F2F2" w:themeFill="background1" w:themeFillShade="F2"/>
            <w:vAlign w:val="center"/>
          </w:tcPr>
          <w:p w14:paraId="5985E350" w14:textId="0D03009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006E5EC4" w14:textId="473AFFE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1</w:t>
            </w:r>
          </w:p>
        </w:tc>
        <w:tc>
          <w:tcPr>
            <w:tcW w:w="752" w:type="dxa"/>
            <w:shd w:val="clear" w:color="auto" w:fill="F2F2F2" w:themeFill="background1" w:themeFillShade="F2"/>
            <w:vAlign w:val="center"/>
          </w:tcPr>
          <w:p w14:paraId="25362B7E" w14:textId="3D78AA6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2A2F53A6" w14:textId="4AE7B99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87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14:paraId="74A8C23C" w14:textId="12ED633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7D707573" w14:textId="77777777" w:rsidTr="000C1154">
        <w:trPr>
          <w:trHeight w:val="510"/>
        </w:trPr>
        <w:tc>
          <w:tcPr>
            <w:tcW w:w="2477" w:type="dxa"/>
            <w:shd w:val="clear" w:color="auto" w:fill="F2F2F2" w:themeFill="background1" w:themeFillShade="F2"/>
            <w:vAlign w:val="center"/>
          </w:tcPr>
          <w:p w14:paraId="1FCB0411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Placebo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A67BD9E" w14:textId="36C7E61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88" w:type="dxa"/>
            <w:shd w:val="clear" w:color="auto" w:fill="F2F2F2" w:themeFill="background1" w:themeFillShade="F2"/>
            <w:vAlign w:val="center"/>
          </w:tcPr>
          <w:p w14:paraId="08E22E25" w14:textId="6B782D48" w:rsidR="00A533CA" w:rsidRPr="00017B53" w:rsidRDefault="00A435AB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9" w:type="dxa"/>
            <w:shd w:val="clear" w:color="auto" w:fill="F2F2F2" w:themeFill="background1" w:themeFillShade="F2"/>
            <w:vAlign w:val="center"/>
          </w:tcPr>
          <w:p w14:paraId="6810E973" w14:textId="7C6E22E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10" w:type="dxa"/>
            <w:shd w:val="clear" w:color="auto" w:fill="F2F2F2" w:themeFill="background1" w:themeFillShade="F2"/>
            <w:vAlign w:val="center"/>
          </w:tcPr>
          <w:p w14:paraId="6BD8E0D4" w14:textId="7069A0B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43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7A360F1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shd w:val="clear" w:color="auto" w:fill="F2F2F2" w:themeFill="background1" w:themeFillShade="F2"/>
            <w:vAlign w:val="center"/>
          </w:tcPr>
          <w:p w14:paraId="06EEAD2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0D76182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14:paraId="068A29C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1075737B" w14:textId="77777777" w:rsidTr="000C1154">
        <w:trPr>
          <w:trHeight w:val="510"/>
        </w:trPr>
        <w:tc>
          <w:tcPr>
            <w:tcW w:w="2477" w:type="dxa"/>
            <w:shd w:val="clear" w:color="auto" w:fill="FFFFFF" w:themeFill="background1"/>
            <w:vAlign w:val="center"/>
          </w:tcPr>
          <w:p w14:paraId="5E56C0A6" w14:textId="7822A298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Equivalent dose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1 – 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14:paraId="41299485" w14:textId="1F4734F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7333819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19FF5E7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4D6CDC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14:paraId="6FA0EBA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0B7D9E3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14:paraId="6D2B8C8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3ABA199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524923AA" w14:textId="77777777" w:rsidTr="000C1154">
        <w:trPr>
          <w:trHeight w:val="510"/>
        </w:trPr>
        <w:tc>
          <w:tcPr>
            <w:tcW w:w="2477" w:type="dxa"/>
            <w:shd w:val="clear" w:color="auto" w:fill="FFFFFF" w:themeFill="background1"/>
            <w:vAlign w:val="center"/>
          </w:tcPr>
          <w:p w14:paraId="04DBE830" w14:textId="63C4990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 – 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14:paraId="03673D40" w14:textId="09C6DEB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2AA5827D" w14:textId="6AA5D59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2A8BBEC4" w14:textId="513CA2B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4E22385F" w14:textId="76FF6D7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14:paraId="11D9862E" w14:textId="05079BAF" w:rsidR="00A533CA" w:rsidRPr="00017B53" w:rsidRDefault="00D62AD6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66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0FD5B3D" w14:textId="723EED9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14:paraId="72A22CC4" w14:textId="660CC21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85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529C53D6" w14:textId="7211BBD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6E729E59" w14:textId="77777777" w:rsidTr="000C1154">
        <w:trPr>
          <w:trHeight w:val="510"/>
        </w:trPr>
        <w:tc>
          <w:tcPr>
            <w:tcW w:w="2477" w:type="dxa"/>
            <w:shd w:val="clear" w:color="auto" w:fill="FFFFFF" w:themeFill="background1"/>
            <w:vAlign w:val="center"/>
          </w:tcPr>
          <w:p w14:paraId="5AEA1250" w14:textId="2D60FD14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– 3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14:paraId="60CD73E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9 (3137)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44E56EBE" w14:textId="335A8AC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30D63D7A" w14:textId="338B1EA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6012B9E" w14:textId="127F4ED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14:paraId="15F30C0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820B11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14:paraId="0936D60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17BDFBD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1D646FAD" w14:textId="77777777" w:rsidTr="000C1154">
        <w:trPr>
          <w:trHeight w:val="510"/>
        </w:trPr>
        <w:tc>
          <w:tcPr>
            <w:tcW w:w="2477" w:type="dxa"/>
            <w:shd w:val="clear" w:color="auto" w:fill="FFFFFF" w:themeFill="background1"/>
            <w:vAlign w:val="center"/>
          </w:tcPr>
          <w:p w14:paraId="3E31AE3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gt;= 4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14:paraId="12F59E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)</w:t>
            </w:r>
          </w:p>
        </w:tc>
        <w:tc>
          <w:tcPr>
            <w:tcW w:w="1688" w:type="dxa"/>
            <w:shd w:val="clear" w:color="auto" w:fill="FFFFFF" w:themeFill="background1"/>
            <w:vAlign w:val="center"/>
          </w:tcPr>
          <w:p w14:paraId="73C0B852" w14:textId="706F9C6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436C1B8C" w14:textId="46C4B6E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569AA25" w14:textId="04D0BC9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D62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14:paraId="61B1109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0D5CE0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76" w:type="dxa"/>
            <w:shd w:val="clear" w:color="auto" w:fill="FFFFFF" w:themeFill="background1"/>
            <w:vAlign w:val="center"/>
          </w:tcPr>
          <w:p w14:paraId="054D378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7E58529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</w:tbl>
    <w:p w14:paraId="311D0203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611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1330"/>
        <w:gridCol w:w="1703"/>
        <w:gridCol w:w="808"/>
        <w:gridCol w:w="1147"/>
        <w:gridCol w:w="1308"/>
        <w:gridCol w:w="715"/>
        <w:gridCol w:w="1865"/>
        <w:gridCol w:w="1288"/>
      </w:tblGrid>
      <w:tr w:rsidR="00A533CA" w:rsidRPr="005C66DD" w14:paraId="515F5649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2EF7A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9F29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D3BF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23EC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F668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C59A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7253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BA3D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A634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5C66DD" w14:paraId="506B1E3B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E10E6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Main diagnosis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B3459" w14:textId="56DEF5A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430A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FAFC9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8EDB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58E6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4F35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E815F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06C6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289F8977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3987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ocial anxiety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AD2808" w14:textId="4282952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0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59F16" w14:textId="06CB175D" w:rsidR="00A533CA" w:rsidRPr="00017B53" w:rsidRDefault="00C37276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4E336" w14:textId="110ADE6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D6EC0" w14:textId="384BF48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E9751" w14:textId="56C5D08C" w:rsidR="00A533CA" w:rsidRPr="00017B53" w:rsidRDefault="00C37276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067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AFB08E" w14:textId="319502F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372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4FEEB" w14:textId="5B0B933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8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45437" w14:textId="6EE4346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365AECE4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958A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anic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7A978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49505" w14:textId="177C82D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5E5BD" w14:textId="38B22B8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B667E" w14:textId="0456725F" w:rsidR="00A533CA" w:rsidRPr="00017B53" w:rsidRDefault="00C37276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&lt;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7B9A7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AA1942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97A76E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F187A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06306868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EC83C" w14:textId="64A0C218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TS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484B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4/17 (3030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4D917" w14:textId="036E69F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93B6C" w14:textId="23BB3E4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95F92" w14:textId="3DE3550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44CDE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5988B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9F9AB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BED03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0C2C7CA9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208DE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C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AF12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9/2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C17FF0" w14:textId="6F6C42D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60B2F" w14:textId="274D82C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7BA41" w14:textId="66F17E5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="00C37276"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B12196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24665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34E70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4C593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7B00541E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7143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re than 1 diagnosi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F845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572FF" w14:textId="751D150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9759B" w14:textId="3165A06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19465" w14:textId="77BC8AD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C37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6E5C6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992CD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1B351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8F30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3E099401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A7F769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Time to outcome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2-14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B625F" w14:textId="1726C66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  <w:r w:rsidR="00A62ED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61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9873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15255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75F9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9FE0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3A09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4D4B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04C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641BE753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FCE05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6-8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F5FA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4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7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42D60" w14:textId="1D3A700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DDBB2D" w14:textId="71664AF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629E90" w14:textId="7D7A9BF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9E5C3" w14:textId="63BE50D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8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A02F72" w14:textId="172FF03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91ECC" w14:textId="1A9A367C" w:rsidR="00A533CA" w:rsidRPr="00017B53" w:rsidRDefault="005C6415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9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F7804" w14:textId="0BD94D7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5C1D3AA6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64BFF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9-11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1E3E3E" w14:textId="2928EEB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</w:t>
            </w:r>
            <w:r w:rsidR="00A62ED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28 (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21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6AABC" w14:textId="25B41F5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0E2CF" w14:textId="27E58C0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A0A59" w14:textId="0A2243D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5C64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BC86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5047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947A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DFC1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56EE476A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FDDE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5-17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0BA7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4/1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22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E2F04" w14:textId="249A967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E6061" w14:textId="598A9B1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B43E5C" w14:textId="3F0176F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9101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AEC7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E6E3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71DC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57E73147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368B79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8-20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14BE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1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4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946BE" w14:textId="2F7CE21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BA37E" w14:textId="64FB97A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7BE2A8" w14:textId="22F6AE9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2FE4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0D87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BE57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F5A4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7BC2E442" w14:textId="77777777" w:rsidTr="000C1154">
        <w:trPr>
          <w:trHeight w:val="45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A68C0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1-26 week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1868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29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3081E" w14:textId="0877954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B3246" w14:textId="6EA5C6F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49D4B" w14:textId="68CFB2B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5C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73157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A900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43FA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B8F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</w:tbl>
    <w:p w14:paraId="7EBBB4A7" w14:textId="77777777" w:rsidR="00A533CA" w:rsidRPr="00017B53" w:rsidRDefault="00A533CA" w:rsidP="00A533CA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616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9"/>
        <w:gridCol w:w="1329"/>
        <w:gridCol w:w="1738"/>
        <w:gridCol w:w="822"/>
        <w:gridCol w:w="881"/>
        <w:gridCol w:w="1241"/>
        <w:gridCol w:w="752"/>
        <w:gridCol w:w="1753"/>
        <w:gridCol w:w="718"/>
        <w:gridCol w:w="583"/>
      </w:tblGrid>
      <w:tr w:rsidR="00A533CA" w:rsidRPr="005C66DD" w14:paraId="3FAC3DC9" w14:textId="77777777" w:rsidTr="000C1154">
        <w:trPr>
          <w:gridAfter w:val="1"/>
          <w:wAfter w:w="583" w:type="dxa"/>
          <w:trHeight w:val="102"/>
        </w:trPr>
        <w:tc>
          <w:tcPr>
            <w:tcW w:w="27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E7477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96AE3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A5EAD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2F24E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69F5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C5B2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827D2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0816A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5A34E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7E65E0D1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B26E1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F5DE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3454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5C2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2D50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3606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6611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71A4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8D45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5C66DD" w14:paraId="31DD0625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EB760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ample age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Adults/Elderly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7DA4AF" w14:textId="030842B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39A0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7D65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636A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C3C6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50B4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DE1C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A8FD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0A2346EF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18785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hildren/Adolescent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F8B721" w14:textId="6EF53D33" w:rsidR="00A533CA" w:rsidRPr="00017B53" w:rsidRDefault="00A62ED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4 (1851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66793" w14:textId="2D5061D6" w:rsidR="00A533CA" w:rsidRPr="00017B53" w:rsidRDefault="005A7D54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02C2B" w14:textId="2DC88CC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B6F8C" w14:textId="7FC6226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A7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732680" w14:textId="6F23F86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A7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8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8D1C6" w14:textId="51FD7FD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A7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4412B" w14:textId="610D46F4" w:rsidR="00A533CA" w:rsidRPr="00017B53" w:rsidRDefault="005A7D54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6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79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4D6DA" w14:textId="2EF8A0B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78E7ABC0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4FB38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Sampling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utpatient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65641" w14:textId="5567EE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7DD5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267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1F378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2CC0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9FE0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382C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CC82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18A4A35D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4E34D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munity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0F93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1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63ABA" w14:textId="1D59A99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67D9CD" w14:textId="13CCDE9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B33FC" w14:textId="3584895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63252" w14:textId="3896C9A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6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563A9" w14:textId="0BC37BE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D0524" w14:textId="4551E48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50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AF923" w14:textId="2DAEFADE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67B41372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BE3B3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x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FB3DB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7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B80B5" w14:textId="3D01716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55088" w14:textId="7B686FB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F54C4" w14:textId="709347A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3912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3AC7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BB59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21EDF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4F58F383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AE505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093C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33F5F" w14:textId="5460BFA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301E5" w14:textId="1EA505B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C74A0" w14:textId="3BD82E9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20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62EE1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54217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94FF3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10B0B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2E1EED62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2D2EA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Benzodiazepine use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No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22B2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F6B2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FE45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861A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83C4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C871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86D4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42AE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0212887D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5A00A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99ED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1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0483F" w14:textId="275CA5D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0690F" w14:textId="3799442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DB4BEC" w14:textId="2CC02E6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C9705" w14:textId="5E623157" w:rsidR="00A533CA" w:rsidRPr="00017B53" w:rsidRDefault="005C72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748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A5F14" w14:textId="780BC9D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E47F4" w14:textId="1E927965" w:rsidR="00A533CA" w:rsidRPr="00017B53" w:rsidRDefault="005C72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1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8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B0C44" w14:textId="0C05225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4EB63586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AD99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inform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A0F7B" w14:textId="7447D28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0D72C" w14:textId="6DF57F5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B85A2" w14:textId="68C6E72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258BE" w14:textId="7E2202F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3300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6C04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A688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9315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14239AE8" w14:textId="77777777" w:rsidTr="000C1154">
        <w:trPr>
          <w:trHeight w:val="51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03B5C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1FE8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7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F6807" w14:textId="2E4C5AB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6913D" w14:textId="42404DA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2E8994" w14:textId="37EF1A11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5C7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0EA5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B54A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AD82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03C18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34FA615E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961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6"/>
        <w:gridCol w:w="1330"/>
        <w:gridCol w:w="1648"/>
        <w:gridCol w:w="859"/>
        <w:gridCol w:w="863"/>
        <w:gridCol w:w="1364"/>
        <w:gridCol w:w="752"/>
        <w:gridCol w:w="1753"/>
        <w:gridCol w:w="1418"/>
        <w:gridCol w:w="208"/>
      </w:tblGrid>
      <w:tr w:rsidR="00A533CA" w:rsidRPr="005C66DD" w14:paraId="4ADDCEDB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617A3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57C7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3C5A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37A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F9101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AEAE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4210E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906E1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BB32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74E0B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46C698C4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5837F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Placebo lead-in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No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2741A" w14:textId="6AC7CC5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D08E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B385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D6B2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563B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EDFB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A05F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49AD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B430F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574304E2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DF83C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CF245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1D62E" w14:textId="45A873C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25B82" w14:textId="0EB5420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D57EE" w14:textId="3A01BBB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306CD" w14:textId="66EE76EF" w:rsidR="00A533CA" w:rsidRPr="00017B53" w:rsidRDefault="007C3DE4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367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8A8EF" w14:textId="230312E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5B716" w14:textId="2D7C0C1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D8DCD" w14:textId="474DAE0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B5BDE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7827304E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F3442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informe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4AB5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DB02C" w14:textId="2AC8BCB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EC6F16" w14:textId="27E9FBA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E766F" w14:textId="71FC0DE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C2593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E4709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0F95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A9BA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A24B1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2699C635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50BB6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F03D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0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52DD7F" w14:textId="6A53148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7FFD1" w14:textId="1FC17E6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EDD4FB" w14:textId="5D1A8D5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7C3D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09C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42EDB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5664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0CC5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BC01B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397B59D0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5B019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ublication year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51AEEA" w14:textId="5EACC8E6" w:rsidR="00A533CA" w:rsidRPr="00017B53" w:rsidRDefault="00A533CA" w:rsidP="00E017CE">
            <w:pPr>
              <w:spacing w:after="0" w:line="240" w:lineRule="auto"/>
              <w:ind w:left="-70" w:right="-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34</w:t>
            </w:r>
            <w:r w:rsidR="00A62ED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4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AFF5FD" w14:textId="25A4034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ED4A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CC07B" w14:textId="7298E8B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0F2CB" w14:textId="6F25E2B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F33DC" w14:textId="201ED84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ED4A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9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537CB" w14:textId="535FBA5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8A3B6B" w14:textId="2AD05D57" w:rsidR="00A533CA" w:rsidRPr="00017B53" w:rsidRDefault="00ED4A27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8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A533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6408D" w14:textId="4ADC7D4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B7426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007D2E64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145B9" w14:textId="77777777" w:rsidR="00A533CA" w:rsidRPr="00017B53" w:rsidRDefault="00A533CA" w:rsidP="00E017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BR"/>
              </w:rPr>
              <w:t>M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x/Hierarchic/Random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4C96C9" w14:textId="169999D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6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168E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2FFA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65BF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2282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C61A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BF21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2C70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992DC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4714FBB6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96DAB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LOCF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133E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20B9A" w14:textId="1DB08329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3DA20" w14:textId="7E65938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3ECE4" w14:textId="17A4878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3DCFD" w14:textId="28AF81C0" w:rsidR="00A533CA" w:rsidRPr="00017B53" w:rsidRDefault="005827A0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25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1C0E8" w14:textId="7011593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5827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26CCE" w14:textId="52609E3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503AA" w14:textId="7DA4F043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8A48B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544533E5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9546E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ompleter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8B53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4/2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D9E42" w14:textId="003548D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D0D56" w14:textId="1737B0E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58167" w14:textId="2C3D3A3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1F8C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1B22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C3D11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7F5FC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48B6F9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5280CEC7" w14:textId="77777777" w:rsidTr="000C1154">
        <w:trPr>
          <w:trHeight w:val="510"/>
        </w:trPr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4C6EF" w14:textId="77777777" w:rsidR="00A533CA" w:rsidRPr="00017B53" w:rsidRDefault="00A533CA" w:rsidP="00E01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0AA7F" w14:textId="43EF99B0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A62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9A4BA" w14:textId="5F9C17B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582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13E33" w14:textId="597F7642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3C0113" w14:textId="0247645D" w:rsidR="00A533CA" w:rsidRPr="00F63F84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F6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 w:rsidR="00582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1E18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52D7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EF88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0AD3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4718825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3289923E" w14:textId="77777777" w:rsidR="00A533CA" w:rsidRPr="00017B53" w:rsidRDefault="00A533CA" w:rsidP="00A533CA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12753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8"/>
        <w:gridCol w:w="822"/>
        <w:gridCol w:w="1957"/>
        <w:gridCol w:w="914"/>
        <w:gridCol w:w="922"/>
        <w:gridCol w:w="1241"/>
        <w:gridCol w:w="741"/>
        <w:gridCol w:w="1642"/>
        <w:gridCol w:w="1486"/>
      </w:tblGrid>
      <w:tr w:rsidR="00A533CA" w:rsidRPr="005C66DD" w14:paraId="1BE570D9" w14:textId="77777777" w:rsidTr="000C1154">
        <w:trPr>
          <w:trHeight w:val="51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C2837" w14:textId="77777777" w:rsidR="00A533CA" w:rsidRPr="00017B53" w:rsidRDefault="00A533CA" w:rsidP="000C1154">
            <w:pPr>
              <w:spacing w:after="0" w:line="240" w:lineRule="auto"/>
              <w:ind w:right="-81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FC20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4B1DB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81AC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8975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13BEC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A92A9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294A58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for residual heterogeneity (QE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5C9A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A533CA" w:rsidRPr="005C66DD" w14:paraId="3CF2E67C" w14:textId="77777777" w:rsidTr="000C1154">
        <w:trPr>
          <w:trHeight w:val="51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6E742" w14:textId="77777777" w:rsidR="00A533CA" w:rsidRPr="00017B53" w:rsidRDefault="00A533CA" w:rsidP="000C1154">
            <w:pPr>
              <w:spacing w:after="0" w:line="240" w:lineRule="auto"/>
              <w:ind w:right="-81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Funding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ademic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2B22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FA7B6F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E1A4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3F90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56173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865C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6280A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AD4D0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A533CA" w:rsidRPr="005C66DD" w14:paraId="34C7A16D" w14:textId="77777777" w:rsidTr="000C1154">
        <w:trPr>
          <w:trHeight w:val="51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1025B" w14:textId="77777777" w:rsidR="00A533CA" w:rsidRPr="00017B53" w:rsidRDefault="00A533CA" w:rsidP="007C2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overnmental or non-profit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4438B2" w14:textId="07E1E7D4" w:rsidR="00A533CA" w:rsidRPr="00017B53" w:rsidRDefault="00A62ED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7</w:t>
            </w:r>
            <w:proofErr w:type="gramStart"/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="00A533CA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6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FE41F" w14:textId="60D33FD6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F62D6" w14:textId="2344E9B5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F830A" w14:textId="25C68CF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2BB34" w14:textId="4D1B7D48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2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45F94" w14:textId="32A215EA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3989F" w14:textId="2024FCB6" w:rsidR="00A533CA" w:rsidRPr="00017B53" w:rsidRDefault="00815E27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2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59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2CCCC" w14:textId="5456A294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</w:tr>
      <w:tr w:rsidR="00A533CA" w:rsidRPr="005C66DD" w14:paraId="65FFEC97" w14:textId="77777777" w:rsidTr="000C1154">
        <w:trPr>
          <w:trHeight w:val="51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89AFA" w14:textId="77777777" w:rsidR="00A533CA" w:rsidRPr="00017B53" w:rsidRDefault="00A533CA" w:rsidP="007C2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Industry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E547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C404A" w14:textId="7355CF8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 (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B1A8C" w14:textId="292DBA0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6212A" w14:textId="3E07512C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815E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2F37E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3FB32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87F84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08FF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5C66DD" w14:paraId="2320014F" w14:textId="77777777" w:rsidTr="000C1154">
        <w:trPr>
          <w:trHeight w:val="51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4526B" w14:textId="62E084A6" w:rsidR="00A533CA" w:rsidRPr="00017B53" w:rsidRDefault="00705891" w:rsidP="007C2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7AAC7C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7F42E" w14:textId="1AFD760D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F481A" w14:textId="08A68E2B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DDA8C" w14:textId="78A8B8FF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81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6032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4B8C6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1858D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1D7BB7" w14:textId="77777777" w:rsidR="00A533CA" w:rsidRPr="00017B53" w:rsidRDefault="00A533CA" w:rsidP="00E01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533CA" w:rsidRPr="006C0275" w14:paraId="1039E2C4" w14:textId="77777777" w:rsidTr="000C1154">
        <w:trPr>
          <w:trHeight w:val="510"/>
        </w:trPr>
        <w:tc>
          <w:tcPr>
            <w:tcW w:w="1275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F07C5" w14:textId="17957DDC" w:rsidR="00A533CA" w:rsidRPr="00017B53" w:rsidRDefault="00A533CA" w:rsidP="00527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, number of outcomes; k, number of studies; n, sample si</w:t>
            </w:r>
            <w:r w:rsidRPr="0081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ze; </w:t>
            </w:r>
            <w:r w:rsidRPr="00A62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MD, </w:t>
            </w:r>
            <w:r w:rsidRPr="000C1154">
              <w:rPr>
                <w:rStyle w:val="Fort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tandardized mean difference; </w:t>
            </w:r>
            <w:r w:rsidRPr="0081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E,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ndard error</w:t>
            </w:r>
            <w:r w:rsidR="00A4320E"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 w:rsidR="00A4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, Cochran’s Q test of moderators; QE, Cochran’s Q test for residual heterogeneity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</w:t>
            </w:r>
            <w:r w:rsidRPr="00A432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DA2F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SSRI, 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Selective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erotonin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R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euptake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I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hibitor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;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NRI,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erotonin and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orepinephrine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R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euptake </w:t>
            </w:r>
            <w:r w:rsidR="00DA2FD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I</w:t>
            </w:r>
            <w:r w:rsidR="00A4320E" w:rsidRPr="00A4320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hibitor</w:t>
            </w:r>
            <w:r w:rsidR="00A4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D, generalized anxiety disorder; PTSD, post-traumatic stress disorder; OCD, obsessive-compulsive disorder</w:t>
            </w:r>
            <w:r w:rsidR="00A4320E"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LOCF, last observation carried forward</w:t>
            </w:r>
          </w:p>
        </w:tc>
      </w:tr>
    </w:tbl>
    <w:p w14:paraId="36E872FE" w14:textId="567B31A7" w:rsidR="000602EA" w:rsidRPr="000602EA" w:rsidRDefault="000602EA" w:rsidP="006C0275">
      <w:pPr>
        <w:rPr>
          <w:sz w:val="20"/>
          <w:szCs w:val="20"/>
          <w:lang w:val="en-US"/>
        </w:rPr>
      </w:pPr>
    </w:p>
    <w:sectPr w:rsidR="000602EA" w:rsidRPr="000602EA" w:rsidSect="00A533C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657D3" w14:textId="77777777" w:rsidR="00296580" w:rsidRDefault="00296580" w:rsidP="00171CAB">
      <w:pPr>
        <w:spacing w:after="0" w:line="240" w:lineRule="auto"/>
      </w:pPr>
      <w:r>
        <w:separator/>
      </w:r>
    </w:p>
  </w:endnote>
  <w:endnote w:type="continuationSeparator" w:id="0">
    <w:p w14:paraId="57EF9545" w14:textId="77777777" w:rsidR="00296580" w:rsidRDefault="00296580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546D8" w14:textId="77777777" w:rsidR="00296580" w:rsidRDefault="00296580" w:rsidP="00171CAB">
      <w:pPr>
        <w:spacing w:after="0" w:line="240" w:lineRule="auto"/>
      </w:pPr>
      <w:r>
        <w:separator/>
      </w:r>
    </w:p>
  </w:footnote>
  <w:footnote w:type="continuationSeparator" w:id="0">
    <w:p w14:paraId="1E53B1EB" w14:textId="77777777" w:rsidR="00296580" w:rsidRDefault="00296580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96580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C0275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6</Pages>
  <Words>836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6:08:00Z</dcterms:modified>
</cp:coreProperties>
</file>